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AD895" w14:textId="5C4D787A" w:rsidR="007938F4" w:rsidRDefault="0028763D" w:rsidP="007938F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8763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938F4" w:rsidRPr="002876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534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6199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938F4" w:rsidRPr="002876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938F4" w:rsidRPr="0028763D">
        <w:rPr>
          <w:rFonts w:ascii="Times New Roman" w:hAnsi="Times New Roman" w:cs="Times New Roman"/>
          <w:b/>
          <w:sz w:val="24"/>
          <w:szCs w:val="24"/>
        </w:rPr>
        <w:t>CircRere</w:t>
      </w:r>
      <w:proofErr w:type="spellEnd"/>
      <w:r w:rsidR="007938F4" w:rsidRPr="002876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8F4" w:rsidRPr="0028763D">
        <w:rPr>
          <w:rFonts w:ascii="Times New Roman" w:hAnsi="Times New Roman" w:cs="Times New Roman"/>
          <w:b/>
          <w:kern w:val="0"/>
          <w:sz w:val="24"/>
          <w:szCs w:val="24"/>
        </w:rPr>
        <w:t xml:space="preserve">blasted against the human </w:t>
      </w:r>
      <w:proofErr w:type="spellStart"/>
      <w:r w:rsidR="007938F4" w:rsidRPr="0028763D">
        <w:rPr>
          <w:rFonts w:ascii="Times New Roman" w:hAnsi="Times New Roman" w:cs="Times New Roman"/>
          <w:b/>
          <w:kern w:val="0"/>
          <w:sz w:val="24"/>
          <w:szCs w:val="24"/>
        </w:rPr>
        <w:t>circRNAs</w:t>
      </w:r>
      <w:proofErr w:type="spellEnd"/>
      <w:r w:rsidR="007938F4" w:rsidRPr="0028763D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proofErr w:type="spellStart"/>
      <w:r w:rsidR="007938F4" w:rsidRPr="0028763D">
        <w:rPr>
          <w:rFonts w:ascii="Times New Roman" w:hAnsi="Times New Roman" w:cs="Times New Roman"/>
          <w:b/>
          <w:kern w:val="0"/>
          <w:sz w:val="24"/>
          <w:szCs w:val="24"/>
        </w:rPr>
        <w:t>circBase</w:t>
      </w:r>
      <w:proofErr w:type="spellEnd"/>
      <w:r w:rsidR="007938F4" w:rsidRPr="0028763D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60F39B54" w14:textId="77777777" w:rsidR="0028763D" w:rsidRDefault="0028763D" w:rsidP="007938F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pPr w:leftFromText="180" w:rightFromText="180" w:vertAnchor="page" w:horzAnchor="margin" w:tblpXSpec="center" w:tblpY="1411"/>
        <w:tblW w:w="4597" w:type="pct"/>
        <w:tblLook w:val="04A0" w:firstRow="1" w:lastRow="0" w:firstColumn="1" w:lastColumn="0" w:noHBand="0" w:noVBand="1"/>
      </w:tblPr>
      <w:tblGrid>
        <w:gridCol w:w="763"/>
        <w:gridCol w:w="865"/>
        <w:gridCol w:w="779"/>
        <w:gridCol w:w="760"/>
        <w:gridCol w:w="962"/>
        <w:gridCol w:w="1947"/>
        <w:gridCol w:w="864"/>
        <w:gridCol w:w="933"/>
        <w:gridCol w:w="933"/>
        <w:gridCol w:w="816"/>
      </w:tblGrid>
      <w:tr w:rsidR="00A904D3" w:rsidRPr="00371FA3" w14:paraId="447AA5A0" w14:textId="77777777" w:rsidTr="00A904D3">
        <w:trPr>
          <w:trHeight w:val="280"/>
        </w:trPr>
        <w:tc>
          <w:tcPr>
            <w:tcW w:w="3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D621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B06A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QStart</w:t>
            </w:r>
            <w:proofErr w:type="spellEnd"/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B93B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QEnd</w:t>
            </w:r>
            <w:proofErr w:type="spellEnd"/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0DC3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Qsize</w:t>
            </w:r>
            <w:proofErr w:type="spellEnd"/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B8F2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Identity</w:t>
            </w:r>
          </w:p>
        </w:tc>
        <w:tc>
          <w:tcPr>
            <w:tcW w:w="10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0438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ircRNA</w:t>
            </w:r>
            <w:proofErr w:type="spellEnd"/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85D3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D34F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4781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nd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F67C" w14:textId="77777777" w:rsidR="00A904D3" w:rsidRPr="00A72D67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A72D6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pan</w:t>
            </w:r>
          </w:p>
        </w:tc>
      </w:tr>
      <w:tr w:rsidR="00A904D3" w:rsidRPr="00371FA3" w14:paraId="27F766A7" w14:textId="77777777" w:rsidTr="00A904D3">
        <w:trPr>
          <w:trHeight w:val="280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5E8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365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9C8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13AB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642F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%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97B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6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553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91F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41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E67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018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DE0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8</w:t>
            </w:r>
          </w:p>
        </w:tc>
      </w:tr>
      <w:tr w:rsidR="00A904D3" w:rsidRPr="00371FA3" w14:paraId="7AC14916" w14:textId="77777777" w:rsidTr="00A904D3">
        <w:trPr>
          <w:trHeight w:val="2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B0F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8D9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3F8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ACF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201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%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F57A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1F7D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D3E8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3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86C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98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9977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8</w:t>
            </w:r>
          </w:p>
        </w:tc>
      </w:tr>
      <w:tr w:rsidR="00A904D3" w:rsidRPr="00371FA3" w14:paraId="6C343B88" w14:textId="77777777" w:rsidTr="00A904D3">
        <w:trPr>
          <w:trHeight w:val="2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F8B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FFC1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D69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E703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049B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%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6FB9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E405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F85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5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D40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1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45C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8</w:t>
            </w:r>
          </w:p>
        </w:tc>
      </w:tr>
      <w:tr w:rsidR="00A904D3" w:rsidRPr="00371FA3" w14:paraId="45931A71" w14:textId="77777777" w:rsidTr="00A904D3">
        <w:trPr>
          <w:trHeight w:val="28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AFA4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FB52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357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F79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7A5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%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1BF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C6D5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6EE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9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D23A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5C6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8</w:t>
            </w:r>
          </w:p>
        </w:tc>
      </w:tr>
      <w:tr w:rsidR="00A904D3" w:rsidRPr="00371FA3" w14:paraId="2B73EA4B" w14:textId="77777777" w:rsidTr="00A904D3">
        <w:trPr>
          <w:trHeight w:val="280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EE7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330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EF62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1B0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3AC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%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82F1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76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000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1C8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9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D112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9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6A17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8</w:t>
            </w:r>
          </w:p>
        </w:tc>
      </w:tr>
      <w:tr w:rsidR="00A904D3" w:rsidRPr="00371FA3" w14:paraId="3E5C5776" w14:textId="77777777" w:rsidTr="00A904D3">
        <w:trPr>
          <w:trHeight w:val="280"/>
        </w:trPr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1557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7921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CE9D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3EE3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9336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0%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4520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95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B38B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A9F2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7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8992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8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8C04" w14:textId="77777777" w:rsidR="00A904D3" w:rsidRPr="00371FA3" w:rsidRDefault="00A904D3" w:rsidP="0028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8</w:t>
            </w:r>
          </w:p>
        </w:tc>
      </w:tr>
    </w:tbl>
    <w:p w14:paraId="779413D1" w14:textId="77777777" w:rsidR="007938F4" w:rsidRPr="00371FA3" w:rsidRDefault="007938F4" w:rsidP="007938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Link: The details of each blast results. </w:t>
      </w:r>
      <w:proofErr w:type="spellStart"/>
      <w:r>
        <w:rPr>
          <w:rFonts w:ascii="Times New Roman" w:hAnsi="Times New Roman" w:cs="Times New Roman"/>
        </w:rPr>
        <w:t>QStart</w:t>
      </w:r>
      <w:proofErr w:type="spellEnd"/>
      <w:r>
        <w:rPr>
          <w:rFonts w:ascii="Times New Roman" w:hAnsi="Times New Roman" w:cs="Times New Roman"/>
        </w:rPr>
        <w:t xml:space="preserve">: The start points of </w:t>
      </w:r>
      <w:proofErr w:type="spellStart"/>
      <w:r>
        <w:rPr>
          <w:rFonts w:ascii="Times New Roman" w:hAnsi="Times New Roman" w:cs="Times New Roman"/>
        </w:rPr>
        <w:t>circRere</w:t>
      </w:r>
      <w:proofErr w:type="spellEnd"/>
      <w:r>
        <w:rPr>
          <w:rFonts w:ascii="Times New Roman" w:hAnsi="Times New Roman" w:cs="Times New Roman"/>
        </w:rPr>
        <w:t xml:space="preserve"> in</w:t>
      </w:r>
      <w:r w:rsidRPr="00C43E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last. </w:t>
      </w:r>
      <w:proofErr w:type="spellStart"/>
      <w:r>
        <w:rPr>
          <w:rFonts w:ascii="Times New Roman" w:hAnsi="Times New Roman" w:cs="Times New Roman"/>
        </w:rPr>
        <w:t>QEnd</w:t>
      </w:r>
      <w:proofErr w:type="spellEnd"/>
      <w:r>
        <w:rPr>
          <w:rFonts w:ascii="Times New Roman" w:hAnsi="Times New Roman" w:cs="Times New Roman"/>
        </w:rPr>
        <w:t xml:space="preserve">: The end points of </w:t>
      </w:r>
      <w:proofErr w:type="spellStart"/>
      <w:r>
        <w:rPr>
          <w:rFonts w:ascii="Times New Roman" w:hAnsi="Times New Roman" w:cs="Times New Roman"/>
        </w:rPr>
        <w:t>circRere</w:t>
      </w:r>
      <w:proofErr w:type="spellEnd"/>
      <w:r>
        <w:rPr>
          <w:rFonts w:ascii="Times New Roman" w:hAnsi="Times New Roman" w:cs="Times New Roman"/>
        </w:rPr>
        <w:t xml:space="preserve"> in blast. </w:t>
      </w:r>
      <w:proofErr w:type="spellStart"/>
      <w:r>
        <w:rPr>
          <w:rFonts w:ascii="Times New Roman" w:hAnsi="Times New Roman" w:cs="Times New Roman"/>
        </w:rPr>
        <w:t>Qsize</w:t>
      </w:r>
      <w:proofErr w:type="spellEnd"/>
      <w:r>
        <w:rPr>
          <w:rFonts w:ascii="Times New Roman" w:hAnsi="Times New Roman" w:cs="Times New Roman"/>
        </w:rPr>
        <w:t xml:space="preserve">: The length of </w:t>
      </w:r>
      <w:proofErr w:type="spellStart"/>
      <w:r>
        <w:rPr>
          <w:rFonts w:ascii="Times New Roman" w:hAnsi="Times New Roman" w:cs="Times New Roman"/>
        </w:rPr>
        <w:t>circRere</w:t>
      </w:r>
      <w:proofErr w:type="spellEnd"/>
      <w:r>
        <w:rPr>
          <w:rFonts w:ascii="Times New Roman" w:hAnsi="Times New Roman" w:cs="Times New Roman"/>
        </w:rPr>
        <w:t xml:space="preserve">. Identity: The match rate to the whole sequence of </w:t>
      </w:r>
      <w:proofErr w:type="spellStart"/>
      <w:r>
        <w:rPr>
          <w:rFonts w:ascii="Times New Roman" w:hAnsi="Times New Roman" w:cs="Times New Roman"/>
        </w:rPr>
        <w:t>circRere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 xml:space="preserve">: The name of target human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 xml:space="preserve">. Start: The start points of human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 xml:space="preserve"> in blast. End: The end points of human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 w:rsidRPr="00C43E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blast. Span: The length of human 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/>
        </w:rPr>
        <w:t xml:space="preserve"> involved in blast.</w:t>
      </w:r>
    </w:p>
    <w:p w14:paraId="4A068161" w14:textId="77777777" w:rsidR="004246B1" w:rsidRPr="00B83602" w:rsidRDefault="004246B1" w:rsidP="00D14C61">
      <w:pPr>
        <w:rPr>
          <w:rFonts w:hint="eastAsia"/>
          <w:sz w:val="18"/>
        </w:rPr>
      </w:pPr>
    </w:p>
    <w:sectPr w:rsidR="004246B1" w:rsidRPr="00B83602" w:rsidSect="007938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EF376" w14:textId="77777777" w:rsidR="000272D8" w:rsidRDefault="000272D8" w:rsidP="007938F4">
      <w:r>
        <w:separator/>
      </w:r>
    </w:p>
  </w:endnote>
  <w:endnote w:type="continuationSeparator" w:id="0">
    <w:p w14:paraId="45E6AC2F" w14:textId="77777777" w:rsidR="000272D8" w:rsidRDefault="000272D8" w:rsidP="0079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38BA6" w14:textId="77777777" w:rsidR="000272D8" w:rsidRDefault="000272D8" w:rsidP="007938F4">
      <w:r>
        <w:separator/>
      </w:r>
    </w:p>
  </w:footnote>
  <w:footnote w:type="continuationSeparator" w:id="0">
    <w:p w14:paraId="155A43C7" w14:textId="77777777" w:rsidR="000272D8" w:rsidRDefault="000272D8" w:rsidP="0079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2"/>
    <w:rsid w:val="000272D8"/>
    <w:rsid w:val="000431CD"/>
    <w:rsid w:val="000C5BEA"/>
    <w:rsid w:val="00126610"/>
    <w:rsid w:val="00131E10"/>
    <w:rsid w:val="001457BD"/>
    <w:rsid w:val="001710E3"/>
    <w:rsid w:val="001841FD"/>
    <w:rsid w:val="001C538B"/>
    <w:rsid w:val="001C65DB"/>
    <w:rsid w:val="001E11C9"/>
    <w:rsid w:val="0020361D"/>
    <w:rsid w:val="0025395D"/>
    <w:rsid w:val="002600CA"/>
    <w:rsid w:val="0028763D"/>
    <w:rsid w:val="002B6228"/>
    <w:rsid w:val="00304CCB"/>
    <w:rsid w:val="003056A6"/>
    <w:rsid w:val="0038534B"/>
    <w:rsid w:val="003907A8"/>
    <w:rsid w:val="00420987"/>
    <w:rsid w:val="004246B1"/>
    <w:rsid w:val="00471B6A"/>
    <w:rsid w:val="004774F5"/>
    <w:rsid w:val="004879A9"/>
    <w:rsid w:val="004D30BF"/>
    <w:rsid w:val="005214A1"/>
    <w:rsid w:val="00581308"/>
    <w:rsid w:val="005A4DAE"/>
    <w:rsid w:val="005C162E"/>
    <w:rsid w:val="00603FE9"/>
    <w:rsid w:val="0066199D"/>
    <w:rsid w:val="0066228D"/>
    <w:rsid w:val="00697FAD"/>
    <w:rsid w:val="006E4545"/>
    <w:rsid w:val="006E7C44"/>
    <w:rsid w:val="00751935"/>
    <w:rsid w:val="00757842"/>
    <w:rsid w:val="00791A64"/>
    <w:rsid w:val="007938F4"/>
    <w:rsid w:val="00814D6B"/>
    <w:rsid w:val="008434B8"/>
    <w:rsid w:val="008B7937"/>
    <w:rsid w:val="008D0F89"/>
    <w:rsid w:val="009236BD"/>
    <w:rsid w:val="009577FA"/>
    <w:rsid w:val="009628EF"/>
    <w:rsid w:val="00985A2D"/>
    <w:rsid w:val="00995F0D"/>
    <w:rsid w:val="009A5400"/>
    <w:rsid w:val="009B4064"/>
    <w:rsid w:val="009C2A92"/>
    <w:rsid w:val="00A2713B"/>
    <w:rsid w:val="00A3337B"/>
    <w:rsid w:val="00A72D67"/>
    <w:rsid w:val="00A904D3"/>
    <w:rsid w:val="00A95544"/>
    <w:rsid w:val="00A96591"/>
    <w:rsid w:val="00AC1B25"/>
    <w:rsid w:val="00AF0DBC"/>
    <w:rsid w:val="00AF1057"/>
    <w:rsid w:val="00AF66C6"/>
    <w:rsid w:val="00B0126E"/>
    <w:rsid w:val="00B277E1"/>
    <w:rsid w:val="00B33CD1"/>
    <w:rsid w:val="00B35080"/>
    <w:rsid w:val="00B83602"/>
    <w:rsid w:val="00C066A3"/>
    <w:rsid w:val="00C31778"/>
    <w:rsid w:val="00C371A2"/>
    <w:rsid w:val="00C41C34"/>
    <w:rsid w:val="00C4641D"/>
    <w:rsid w:val="00C46E99"/>
    <w:rsid w:val="00C677D2"/>
    <w:rsid w:val="00C67844"/>
    <w:rsid w:val="00C71625"/>
    <w:rsid w:val="00C918FD"/>
    <w:rsid w:val="00D0798F"/>
    <w:rsid w:val="00D110F7"/>
    <w:rsid w:val="00D14C61"/>
    <w:rsid w:val="00D369F9"/>
    <w:rsid w:val="00D429F4"/>
    <w:rsid w:val="00D632B3"/>
    <w:rsid w:val="00D66CAF"/>
    <w:rsid w:val="00DA3254"/>
    <w:rsid w:val="00E02E0F"/>
    <w:rsid w:val="00E43011"/>
    <w:rsid w:val="00E43DD3"/>
    <w:rsid w:val="00E82A8C"/>
    <w:rsid w:val="00E95DF6"/>
    <w:rsid w:val="00EB7584"/>
    <w:rsid w:val="00ED16B8"/>
    <w:rsid w:val="00F53116"/>
    <w:rsid w:val="00F62075"/>
    <w:rsid w:val="00F64926"/>
    <w:rsid w:val="00FB7EC8"/>
    <w:rsid w:val="00FE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DBE78"/>
  <w15:chartTrackingRefBased/>
  <w15:docId w15:val="{FFFC4AC6-9A1C-476C-A0B3-35AA3B91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8F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76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763D"/>
    <w:rPr>
      <w:color w:val="954F72"/>
      <w:u w:val="single"/>
    </w:rPr>
  </w:style>
  <w:style w:type="paragraph" w:customStyle="1" w:styleId="msonormal0">
    <w:name w:val="msonormal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876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8763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Ting Xu</cp:lastModifiedBy>
  <cp:revision>4</cp:revision>
  <dcterms:created xsi:type="dcterms:W3CDTF">2024-07-02T02:55:00Z</dcterms:created>
  <dcterms:modified xsi:type="dcterms:W3CDTF">2024-07-02T03:05:00Z</dcterms:modified>
</cp:coreProperties>
</file>